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5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sNAC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30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sequences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etermined by RNA-Seq and PCR sequencin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e gene sequence 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a_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RNA-Seq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gene sequ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‘Yingshuang’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w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determined by PCR sequencing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664845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64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2:12:00Z</dcterms:created>
  <dc:creator>wang</dc:creator>
  <dc:description/>
  <cp:keywords/>
  <dc:language>en-US</dc:language>
  <cp:lastModifiedBy>wang</cp:lastModifiedBy>
  <dcterms:modified xsi:type="dcterms:W3CDTF">2016-11-07T02:27:00Z</dcterms:modified>
  <cp:revision>7</cp:revision>
  <dc:subject/>
  <dc:title/>
</cp:coreProperties>
</file>